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78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257"/>
        <w:gridCol w:w="2000"/>
        <w:gridCol w:w="1033"/>
      </w:tblGrid>
      <w:tr w:rsidR="002B1171" w:rsidRPr="002B1171" w14:paraId="0E04751D" w14:textId="77777777" w:rsidTr="002B1171">
        <w:trPr>
          <w:trHeight w:val="576"/>
          <w:jc w:val="center"/>
        </w:trPr>
        <w:tc>
          <w:tcPr>
            <w:tcW w:w="1580" w:type="dxa"/>
            <w:shd w:val="clear" w:color="auto" w:fill="auto"/>
            <w:vAlign w:val="center"/>
            <w:hideMark/>
          </w:tcPr>
          <w:p w14:paraId="5EBAA286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b/>
                <w:bCs/>
                <w:lang w:eastAsia="it-IT"/>
              </w:rPr>
              <w:t>Hsa-miR-298 target gene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8F9D0FD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COVID-19 </w:t>
            </w:r>
            <w:r w:rsidRPr="002B1171">
              <w:rPr>
                <w:rFonts w:ascii="Calibri" w:eastAsia="Times New Roman" w:hAnsi="Calibri" w:cs="Calibri"/>
                <w:b/>
                <w:bCs/>
                <w:i/>
                <w:iCs/>
                <w:lang w:eastAsia="it-IT"/>
              </w:rPr>
              <w:t>vs</w:t>
            </w:r>
            <w:r w:rsidRPr="002B1171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CTRL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62D3395F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COVID-19 </w:t>
            </w:r>
            <w:r w:rsidRPr="002B1171">
              <w:rPr>
                <w:rFonts w:ascii="Calibri" w:eastAsia="Times New Roman" w:hAnsi="Calibri" w:cs="Calibri"/>
                <w:b/>
                <w:bCs/>
                <w:i/>
                <w:iCs/>
                <w:lang w:eastAsia="it-IT"/>
              </w:rPr>
              <w:t>vs</w:t>
            </w:r>
            <w:r w:rsidRPr="002B1171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CTRL (Log2 Fold Change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4CEBF1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b/>
                <w:bCs/>
                <w:lang w:eastAsia="it-IT"/>
              </w:rPr>
              <w:t>PMID</w:t>
            </w:r>
          </w:p>
        </w:tc>
      </w:tr>
      <w:tr w:rsidR="002B1171" w:rsidRPr="002B1171" w14:paraId="1690873A" w14:textId="77777777" w:rsidTr="002B1171">
        <w:trPr>
          <w:trHeight w:val="288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C0D96FA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CPB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65CC91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Upregulated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C657EB0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6.5085333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B9FFA0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33425248</w:t>
            </w:r>
          </w:p>
        </w:tc>
      </w:tr>
      <w:tr w:rsidR="002B1171" w:rsidRPr="002B1171" w14:paraId="4A08325F" w14:textId="77777777" w:rsidTr="002B1171">
        <w:trPr>
          <w:trHeight w:val="288"/>
          <w:jc w:val="center"/>
        </w:trPr>
        <w:tc>
          <w:tcPr>
            <w:tcW w:w="1580" w:type="dxa"/>
            <w:shd w:val="clear" w:color="auto" w:fill="auto"/>
            <w:vAlign w:val="center"/>
            <w:hideMark/>
          </w:tcPr>
          <w:p w14:paraId="41A07757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DCTN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40F1215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Upregulated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1135826E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1.2474499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D95E6C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33425248</w:t>
            </w:r>
          </w:p>
        </w:tc>
      </w:tr>
      <w:tr w:rsidR="002B1171" w:rsidRPr="002B1171" w14:paraId="2CFEFD8E" w14:textId="77777777" w:rsidTr="002B1171">
        <w:trPr>
          <w:trHeight w:val="288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78137E2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FN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49BCFA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Upregulated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EE3C7E4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1.7486037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786672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33425248</w:t>
            </w:r>
          </w:p>
        </w:tc>
      </w:tr>
      <w:tr w:rsidR="002B1171" w:rsidRPr="002B1171" w14:paraId="0C2F31CF" w14:textId="77777777" w:rsidTr="002B1171">
        <w:trPr>
          <w:trHeight w:val="288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D51F7C4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KCNMB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9B0978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Upregulated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2C736AE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4.5138205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89953D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33425248</w:t>
            </w:r>
          </w:p>
        </w:tc>
      </w:tr>
      <w:tr w:rsidR="002B1171" w:rsidRPr="002B1171" w14:paraId="5B47D021" w14:textId="77777777" w:rsidTr="002B1171">
        <w:trPr>
          <w:trHeight w:val="288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996945D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MERTK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C6762B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Upregulated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8B04D48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3.2459510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9167CB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33425248</w:t>
            </w:r>
          </w:p>
        </w:tc>
      </w:tr>
      <w:tr w:rsidR="002B1171" w:rsidRPr="002B1171" w14:paraId="0D185324" w14:textId="77777777" w:rsidTr="002B1171">
        <w:trPr>
          <w:trHeight w:val="288"/>
          <w:jc w:val="center"/>
        </w:trPr>
        <w:tc>
          <w:tcPr>
            <w:tcW w:w="1580" w:type="dxa"/>
            <w:shd w:val="clear" w:color="auto" w:fill="auto"/>
            <w:vAlign w:val="center"/>
            <w:hideMark/>
          </w:tcPr>
          <w:p w14:paraId="6D0865B7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MYO1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33149D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Upregulated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20AAC40C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1.356084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2FC152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33425248</w:t>
            </w:r>
          </w:p>
        </w:tc>
      </w:tr>
      <w:tr w:rsidR="002B1171" w:rsidRPr="002B1171" w14:paraId="755E93F1" w14:textId="77777777" w:rsidTr="002B1171">
        <w:trPr>
          <w:trHeight w:val="288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93A3237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PDE1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A55347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Upregulated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978A8D5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3.130815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1A547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33425248</w:t>
            </w:r>
          </w:p>
        </w:tc>
      </w:tr>
      <w:tr w:rsidR="002B1171" w:rsidRPr="002B1171" w14:paraId="13FEA7F7" w14:textId="77777777" w:rsidTr="002B1171">
        <w:trPr>
          <w:trHeight w:val="288"/>
          <w:jc w:val="center"/>
        </w:trPr>
        <w:tc>
          <w:tcPr>
            <w:tcW w:w="1580" w:type="dxa"/>
            <w:shd w:val="clear" w:color="auto" w:fill="auto"/>
            <w:vAlign w:val="center"/>
            <w:hideMark/>
          </w:tcPr>
          <w:p w14:paraId="485E8E32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PIK3C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81E190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Upregulated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07B74382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2.131980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A57ED0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33425248</w:t>
            </w:r>
          </w:p>
        </w:tc>
      </w:tr>
      <w:tr w:rsidR="002B1171" w:rsidRPr="002B1171" w14:paraId="1FAE489E" w14:textId="77777777" w:rsidTr="002B1171">
        <w:trPr>
          <w:trHeight w:val="288"/>
          <w:jc w:val="center"/>
        </w:trPr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5D43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PRKC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A577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Upregulated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7CB4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1.0579450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E142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33425248</w:t>
            </w:r>
          </w:p>
        </w:tc>
      </w:tr>
      <w:tr w:rsidR="002B1171" w:rsidRPr="002B1171" w14:paraId="4B029A00" w14:textId="77777777" w:rsidTr="002B1171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8C3E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SERPINB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339E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Upregulated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E913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8.00838040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4BFA" w14:textId="77777777" w:rsidR="002B1171" w:rsidRPr="002B1171" w:rsidRDefault="002B1171" w:rsidP="002B1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B1171">
              <w:rPr>
                <w:rFonts w:ascii="Calibri" w:eastAsia="Times New Roman" w:hAnsi="Calibri" w:cs="Calibri"/>
                <w:lang w:eastAsia="it-IT"/>
              </w:rPr>
              <w:t>33740387</w:t>
            </w:r>
          </w:p>
        </w:tc>
      </w:tr>
    </w:tbl>
    <w:p w14:paraId="04316940" w14:textId="77777777" w:rsidR="002B1171" w:rsidRDefault="002B1171"/>
    <w:p w14:paraId="6FEEDCF2" w14:textId="4CC14AA1" w:rsidR="0058458B" w:rsidRDefault="002B1171" w:rsidP="008700AA">
      <w:pPr>
        <w:jc w:val="center"/>
      </w:pPr>
      <w:r w:rsidRPr="008700AA">
        <w:rPr>
          <w:b/>
          <w:bCs/>
        </w:rPr>
        <w:t>Supplementa</w:t>
      </w:r>
      <w:r w:rsidR="004E1C04">
        <w:rPr>
          <w:b/>
          <w:bCs/>
        </w:rPr>
        <w:t>l</w:t>
      </w:r>
      <w:r w:rsidRPr="008700AA">
        <w:rPr>
          <w:b/>
          <w:bCs/>
        </w:rPr>
        <w:t xml:space="preserve"> table </w:t>
      </w:r>
      <w:r w:rsidR="004E1C04">
        <w:rPr>
          <w:b/>
          <w:bCs/>
        </w:rPr>
        <w:t>4</w:t>
      </w:r>
      <w:r>
        <w:t xml:space="preserve">. </w:t>
      </w:r>
      <w:r w:rsidR="008700AA">
        <w:t>List of predicted hsa-miR-298 targets known to be upregulated in biological specimens of COVID-19 patients as compared to unaffected controls</w:t>
      </w:r>
      <w:r w:rsidR="00FB372C">
        <w:t xml:space="preserve"> (CTRL)</w:t>
      </w:r>
      <w:r w:rsidR="008700AA">
        <w:t>.</w:t>
      </w:r>
      <w:r w:rsidR="00E7359E">
        <w:t xml:space="preserve"> Targets are arranged in alphabetical order.</w:t>
      </w:r>
      <w:r w:rsidR="008700AA">
        <w:t xml:space="preserve"> Literature references are indicated as PubMed IDs (PMID).</w:t>
      </w:r>
    </w:p>
    <w:sectPr w:rsidR="005845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171"/>
    <w:rsid w:val="002B1171"/>
    <w:rsid w:val="004E1C04"/>
    <w:rsid w:val="008700AA"/>
    <w:rsid w:val="00963247"/>
    <w:rsid w:val="00CC4B01"/>
    <w:rsid w:val="00E7359E"/>
    <w:rsid w:val="00FB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F0E60"/>
  <w15:chartTrackingRefBased/>
  <w15:docId w15:val="{24D0671F-B281-4C5A-B006-8CFAFD416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4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arbagallo dbarbagallo</dc:creator>
  <cp:keywords/>
  <dc:description/>
  <cp:lastModifiedBy>dbarbagallo dbarbagallo</cp:lastModifiedBy>
  <cp:revision>4</cp:revision>
  <dcterms:created xsi:type="dcterms:W3CDTF">2021-10-10T08:36:00Z</dcterms:created>
  <dcterms:modified xsi:type="dcterms:W3CDTF">2021-10-16T16:53:00Z</dcterms:modified>
</cp:coreProperties>
</file>